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ED8E" w14:textId="16FACA71" w:rsidR="0097561C" w:rsidRPr="0097561C" w:rsidRDefault="0097561C" w:rsidP="0097561C">
      <w:pPr>
        <w:jc w:val="center"/>
        <w:rPr>
          <w:b/>
          <w:bCs/>
          <w:sz w:val="32"/>
          <w:szCs w:val="32"/>
        </w:rPr>
      </w:pPr>
      <w:r w:rsidRPr="0097561C">
        <w:rPr>
          <w:b/>
          <w:bCs/>
          <w:sz w:val="32"/>
          <w:szCs w:val="32"/>
        </w:rPr>
        <w:t>Supporting information</w:t>
      </w:r>
    </w:p>
    <w:p w14:paraId="1038CA09" w14:textId="6958CB80" w:rsidR="0097561C" w:rsidRPr="0097561C" w:rsidRDefault="0097561C" w:rsidP="0097561C">
      <w:pPr>
        <w:rPr>
          <w:b/>
          <w:bCs/>
          <w:sz w:val="28"/>
          <w:szCs w:val="28"/>
        </w:rPr>
      </w:pPr>
      <w:r w:rsidRPr="0097561C">
        <w:rPr>
          <w:b/>
          <w:bCs/>
          <w:sz w:val="28"/>
          <w:szCs w:val="28"/>
        </w:rPr>
        <w:t>NT-</w:t>
      </w:r>
      <w:proofErr w:type="spellStart"/>
      <w:r w:rsidRPr="0097561C">
        <w:rPr>
          <w:b/>
          <w:bCs/>
          <w:sz w:val="28"/>
          <w:szCs w:val="28"/>
        </w:rPr>
        <w:t>proBNP</w:t>
      </w:r>
      <w:proofErr w:type="spellEnd"/>
      <w:r w:rsidRPr="0097561C">
        <w:rPr>
          <w:b/>
          <w:bCs/>
          <w:sz w:val="28"/>
          <w:szCs w:val="28"/>
        </w:rPr>
        <w:t xml:space="preserve"> and BNP testing in pulmonary arterial hypertension: point of care and remote monitoring </w:t>
      </w:r>
    </w:p>
    <w:p w14:paraId="6DAB6A2C" w14:textId="77777777" w:rsidR="0097561C" w:rsidRDefault="0097561C" w:rsidP="0097561C"/>
    <w:p w14:paraId="64150EF2" w14:textId="77777777" w:rsidR="0097561C" w:rsidRDefault="0097561C" w:rsidP="0097561C">
      <w:pPr>
        <w:spacing w:line="360" w:lineRule="auto"/>
        <w:rPr>
          <w:vertAlign w:val="superscript"/>
        </w:rPr>
      </w:pPr>
      <w:r>
        <w:t>Charlotte Durrington</w:t>
      </w:r>
      <w:r>
        <w:rPr>
          <w:vertAlign w:val="superscript"/>
        </w:rPr>
        <w:t>1, 2</w:t>
      </w:r>
      <w:r>
        <w:t>, Christian Battersby</w:t>
      </w:r>
      <w:r>
        <w:rPr>
          <w:vertAlign w:val="superscript"/>
        </w:rPr>
        <w:t>1</w:t>
      </w:r>
      <w:r>
        <w:t>, Laura Holt</w:t>
      </w:r>
      <w:r>
        <w:rPr>
          <w:vertAlign w:val="superscript"/>
        </w:rPr>
        <w:t>1</w:t>
      </w:r>
      <w:r>
        <w:t>, Alexandra Fairman</w:t>
      </w:r>
      <w:r>
        <w:rPr>
          <w:vertAlign w:val="superscript"/>
        </w:rPr>
        <w:t>3</w:t>
      </w:r>
      <w:r>
        <w:t>, Scarlett Strickland</w:t>
      </w:r>
      <w:r>
        <w:rPr>
          <w:vertAlign w:val="superscript"/>
        </w:rPr>
        <w:t>1, 2, 3</w:t>
      </w:r>
      <w:r>
        <w:t>, Thomas Salisbury</w:t>
      </w:r>
      <w:r>
        <w:rPr>
          <w:vertAlign w:val="superscript"/>
        </w:rPr>
        <w:t>2</w:t>
      </w:r>
      <w:r>
        <w:t>, Helena A. Turton</w:t>
      </w:r>
      <w:r>
        <w:rPr>
          <w:vertAlign w:val="superscript"/>
        </w:rPr>
        <w:t>1</w:t>
      </w:r>
      <w:r>
        <w:t>, Lisa Watson</w:t>
      </w:r>
      <w:r>
        <w:rPr>
          <w:vertAlign w:val="superscript"/>
        </w:rPr>
        <w:t>2</w:t>
      </w:r>
      <w:r>
        <w:t>, Ian Smith</w:t>
      </w:r>
      <w:r>
        <w:rPr>
          <w:vertAlign w:val="superscript"/>
        </w:rPr>
        <w:t>2</w:t>
      </w:r>
      <w:r>
        <w:t>, Stefan Roman</w:t>
      </w:r>
      <w:r>
        <w:rPr>
          <w:vertAlign w:val="superscript"/>
        </w:rPr>
        <w:t>2</w:t>
      </w:r>
      <w:r>
        <w:t>, Jenna Ablott</w:t>
      </w:r>
      <w:r>
        <w:rPr>
          <w:vertAlign w:val="superscript"/>
        </w:rPr>
        <w:t>2</w:t>
      </w:r>
      <w:r>
        <w:t>, Felicity Hitchcock</w:t>
      </w:r>
      <w:r>
        <w:rPr>
          <w:vertAlign w:val="superscript"/>
        </w:rPr>
        <w:t>2</w:t>
      </w:r>
      <w:r>
        <w:t>, Chloe Roddis</w:t>
      </w:r>
      <w:r>
        <w:rPr>
          <w:vertAlign w:val="superscript"/>
        </w:rPr>
        <w:t>2</w:t>
      </w:r>
      <w:r>
        <w:t>, Eleanor Oakes</w:t>
      </w:r>
      <w:r>
        <w:rPr>
          <w:vertAlign w:val="superscript"/>
        </w:rPr>
        <w:t>4</w:t>
      </w:r>
      <w:r>
        <w:t>, Heather Wilshaw</w:t>
      </w:r>
      <w:r>
        <w:rPr>
          <w:vertAlign w:val="superscript"/>
        </w:rPr>
        <w:t>4</w:t>
      </w:r>
      <w:r>
        <w:t>, Iain Woodrow</w:t>
      </w:r>
      <w:r>
        <w:rPr>
          <w:vertAlign w:val="superscript"/>
        </w:rPr>
        <w:t>5</w:t>
      </w:r>
      <w:r>
        <w:t>, Iain Armstrong</w:t>
      </w:r>
      <w:r>
        <w:rPr>
          <w:vertAlign w:val="superscript"/>
        </w:rPr>
        <w:t>2</w:t>
      </w:r>
      <w:r>
        <w:t>, Athanasios Charalampopoulos</w:t>
      </w:r>
      <w:r>
        <w:rPr>
          <w:vertAlign w:val="superscript"/>
        </w:rPr>
        <w:t>2</w:t>
      </w:r>
      <w:r>
        <w:t>, Charlie A. Elliot</w:t>
      </w:r>
      <w:r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>
        <w:t>Abdul Hameed</w:t>
      </w:r>
      <w:r>
        <w:rPr>
          <w:vertAlign w:val="superscript"/>
        </w:rPr>
        <w:t>2</w:t>
      </w:r>
      <w:r>
        <w:t>, Neil Hamilton</w:t>
      </w:r>
      <w:r>
        <w:rPr>
          <w:vertAlign w:val="superscript"/>
        </w:rPr>
        <w:t>2</w:t>
      </w:r>
      <w:r>
        <w:t>, Judith A. Hurdman</w:t>
      </w:r>
      <w:r>
        <w:rPr>
          <w:vertAlign w:val="superscript"/>
        </w:rPr>
        <w:t>2</w:t>
      </w:r>
      <w:r>
        <w:t>, Allan Lawrie</w:t>
      </w:r>
      <w:r>
        <w:rPr>
          <w:vertAlign w:val="superscript"/>
        </w:rPr>
        <w:t>6</w:t>
      </w:r>
      <w:r>
        <w:t>, Jennifer T. Middleton</w:t>
      </w:r>
      <w:r>
        <w:rPr>
          <w:vertAlign w:val="superscript"/>
        </w:rPr>
        <w:t>1,2</w:t>
      </w:r>
      <w:r>
        <w:t>, Hamza Zafar</w:t>
      </w:r>
      <w:r>
        <w:rPr>
          <w:vertAlign w:val="superscript"/>
        </w:rPr>
        <w:t>1,2</w:t>
      </w:r>
      <w:r>
        <w:t>, Alex M. K. Rothman</w:t>
      </w:r>
      <w:r>
        <w:rPr>
          <w:vertAlign w:val="superscript"/>
        </w:rPr>
        <w:t>1,2,3</w:t>
      </w:r>
      <w:r>
        <w:t>, Robin Condliffe</w:t>
      </w:r>
      <w:r>
        <w:rPr>
          <w:vertAlign w:val="superscript"/>
        </w:rPr>
        <w:t>1,2,3</w:t>
      </w:r>
      <w:r>
        <w:t>, Robert A. Lewis</w:t>
      </w:r>
      <w:r>
        <w:rPr>
          <w:vertAlign w:val="superscript"/>
        </w:rPr>
        <w:t>7</w:t>
      </w:r>
      <w:r>
        <w:t>, David G. Kiely</w:t>
      </w:r>
      <w:r>
        <w:rPr>
          <w:vertAlign w:val="superscript"/>
        </w:rPr>
        <w:t>1,2.3</w:t>
      </w:r>
      <w:r>
        <w:t>, A. A. Roger Thompson</w:t>
      </w:r>
      <w:r>
        <w:rPr>
          <w:vertAlign w:val="superscript"/>
        </w:rPr>
        <w:t>1,2,3</w:t>
      </w:r>
    </w:p>
    <w:p w14:paraId="16EB4896" w14:textId="77777777" w:rsidR="0097561C" w:rsidRDefault="0097561C" w:rsidP="0097561C">
      <w:pPr>
        <w:spacing w:line="360" w:lineRule="auto"/>
      </w:pPr>
      <w:r>
        <w:t xml:space="preserve">1.Division of Clinical Medicine, School of Medicine and Population Health, University of Sheffield, Sheffield, UK. </w:t>
      </w:r>
    </w:p>
    <w:p w14:paraId="5B4C60D5" w14:textId="77777777" w:rsidR="0097561C" w:rsidRDefault="0097561C" w:rsidP="0097561C">
      <w:pPr>
        <w:spacing w:line="360" w:lineRule="auto"/>
      </w:pPr>
      <w:r>
        <w:t>2. Sheffield Pulmonary Vascular Disease Unit, Royal Hallamshire Hospital, Sheffield Teaching Hospitals NHS Foundation Trust, Sheffield, UK.</w:t>
      </w:r>
    </w:p>
    <w:p w14:paraId="1C2BAA04" w14:textId="77777777" w:rsidR="0097561C" w:rsidRDefault="0097561C" w:rsidP="0097561C">
      <w:pPr>
        <w:spacing w:line="360" w:lineRule="auto"/>
      </w:pPr>
      <w:r>
        <w:t>3. National Institute for Health and Care Research Sheffield Biomedical Research Centre, Sheffield Teaching Hospitals, Sheffield, UK.</w:t>
      </w:r>
    </w:p>
    <w:p w14:paraId="52261EBD" w14:textId="77777777" w:rsidR="0097561C" w:rsidRDefault="0097561C" w:rsidP="0097561C">
      <w:pPr>
        <w:spacing w:line="360" w:lineRule="auto"/>
      </w:pPr>
      <w:r>
        <w:t>4. Clinical Biochemistry, Royal Hallamshire Hospital, Sheffield Teaching Hospitals NHS Foundation Trust, Sheffield, UK.</w:t>
      </w:r>
    </w:p>
    <w:p w14:paraId="1B7616D9" w14:textId="77777777" w:rsidR="0097561C" w:rsidRDefault="0097561C" w:rsidP="0097561C">
      <w:pPr>
        <w:spacing w:line="360" w:lineRule="auto"/>
      </w:pPr>
      <w:r>
        <w:t>5. Clinical Chemistry, Barnsley Hospital NHS Foundation Trust, Barnsley, UK.</w:t>
      </w:r>
    </w:p>
    <w:p w14:paraId="1C5742AC" w14:textId="77777777" w:rsidR="0097561C" w:rsidRDefault="0097561C" w:rsidP="0097561C">
      <w:pPr>
        <w:spacing w:line="360" w:lineRule="auto"/>
      </w:pPr>
      <w:r>
        <w:t>6. National Heart and Lung Institute, Imperial College London, London, UK.</w:t>
      </w:r>
    </w:p>
    <w:p w14:paraId="5AA59108" w14:textId="77777777" w:rsidR="0097561C" w:rsidRDefault="0097561C" w:rsidP="0097561C">
      <w:pPr>
        <w:spacing w:line="360" w:lineRule="auto"/>
      </w:pPr>
      <w:r>
        <w:t>7. Department of Respiratory Medicine, Middlemore Hospital, Auckland, New Zealand.</w:t>
      </w:r>
    </w:p>
    <w:p w14:paraId="1CB9C3DD" w14:textId="77777777" w:rsidR="0097561C" w:rsidRPr="00C71CC9" w:rsidRDefault="0097561C" w:rsidP="0097561C">
      <w:pPr>
        <w:spacing w:line="360" w:lineRule="auto"/>
        <w:rPr>
          <w:b/>
          <w:bCs/>
        </w:rPr>
      </w:pPr>
      <w:r w:rsidRPr="00C71CC9">
        <w:rPr>
          <w:b/>
          <w:bCs/>
        </w:rPr>
        <w:t>Correspondence:</w:t>
      </w:r>
    </w:p>
    <w:p w14:paraId="1D9BB49A" w14:textId="77777777" w:rsidR="0097561C" w:rsidRDefault="0097561C" w:rsidP="0097561C">
      <w:pPr>
        <w:spacing w:line="360" w:lineRule="auto"/>
      </w:pPr>
      <w:r>
        <w:t xml:space="preserve">A. A. Roger Thompson, </w:t>
      </w:r>
      <w:r w:rsidRPr="00B26587">
        <w:t>R.Thompson@sheffield.ac.uk</w:t>
      </w:r>
    </w:p>
    <w:p w14:paraId="796C3E13" w14:textId="77777777" w:rsidR="0097561C" w:rsidRDefault="0097561C" w:rsidP="0097561C">
      <w:pPr>
        <w:rPr>
          <w:b/>
        </w:rPr>
      </w:pPr>
      <w:r w:rsidRPr="00B61F6E">
        <w:rPr>
          <w:b/>
        </w:rPr>
        <w:t>Shared senior authorship:</w:t>
      </w:r>
    </w:p>
    <w:p w14:paraId="48965FB4" w14:textId="77777777" w:rsidR="0097561C" w:rsidRDefault="0097561C" w:rsidP="0097561C">
      <w:pPr>
        <w:spacing w:line="360" w:lineRule="auto"/>
      </w:pPr>
      <w:r>
        <w:t>David G. Kiely and A. A. Roger Thompson contributed equally to this research study.</w:t>
      </w:r>
    </w:p>
    <w:p w14:paraId="50169B20" w14:textId="4BE25F85" w:rsidR="00C24C90" w:rsidRDefault="00C24C90">
      <w:pPr>
        <w:rPr>
          <w:b/>
          <w:sz w:val="24"/>
          <w:szCs w:val="24"/>
        </w:rPr>
      </w:pPr>
    </w:p>
    <w:p w14:paraId="437CDAE5" w14:textId="77777777" w:rsidR="0097561C" w:rsidRDefault="0097561C">
      <w:pPr>
        <w:spacing w:after="0"/>
        <w:rPr>
          <w:b/>
          <w:sz w:val="24"/>
          <w:szCs w:val="24"/>
        </w:rPr>
      </w:pPr>
    </w:p>
    <w:p w14:paraId="4C6EE35C" w14:textId="77777777" w:rsidR="0097561C" w:rsidRDefault="0097561C">
      <w:pPr>
        <w:spacing w:after="0"/>
        <w:rPr>
          <w:b/>
          <w:sz w:val="24"/>
          <w:szCs w:val="24"/>
        </w:rPr>
      </w:pPr>
    </w:p>
    <w:p w14:paraId="28800CC7" w14:textId="77777777" w:rsidR="0097561C" w:rsidRDefault="0097561C">
      <w:pPr>
        <w:spacing w:after="0"/>
        <w:rPr>
          <w:b/>
          <w:sz w:val="24"/>
          <w:szCs w:val="24"/>
        </w:rPr>
      </w:pPr>
    </w:p>
    <w:p w14:paraId="14F09B06" w14:textId="77777777" w:rsidR="0097561C" w:rsidRDefault="0097561C">
      <w:pPr>
        <w:spacing w:after="0"/>
        <w:rPr>
          <w:b/>
          <w:sz w:val="24"/>
          <w:szCs w:val="24"/>
        </w:rPr>
      </w:pPr>
    </w:p>
    <w:p w14:paraId="51E40765" w14:textId="5376F061" w:rsidR="009A5D21" w:rsidRDefault="0097561C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gure 1 </w:t>
      </w:r>
    </w:p>
    <w:p w14:paraId="33FC8EF3" w14:textId="77777777" w:rsidR="009A5D21" w:rsidRDefault="009A5D21">
      <w:pPr>
        <w:spacing w:after="0"/>
        <w:rPr>
          <w:b/>
          <w:sz w:val="24"/>
          <w:szCs w:val="24"/>
        </w:rPr>
      </w:pPr>
    </w:p>
    <w:p w14:paraId="7B04D146" w14:textId="77777777" w:rsidR="009A5D21" w:rsidRDefault="009A5D2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02DD51D6" w14:textId="77777777" w:rsidR="009A5D21" w:rsidRDefault="009756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38F6C69" wp14:editId="503EAF84">
            <wp:extent cx="6154406" cy="3622004"/>
            <wp:effectExtent l="0" t="0" r="0" b="0"/>
            <wp:docPr id="2080882938" name="image7.png" descr="A graph of a number of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aph of a number of dot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54406" cy="36220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992554" w14:textId="77777777" w:rsidR="009A5D21" w:rsidRDefault="0097561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lementary figure 1. Spearman’s rank coefficient for laboratory NT-</w:t>
      </w:r>
      <w:proofErr w:type="spellStart"/>
      <w:r>
        <w:rPr>
          <w:sz w:val="24"/>
          <w:szCs w:val="24"/>
        </w:rPr>
        <w:t>proBNP</w:t>
      </w:r>
      <w:proofErr w:type="spellEnd"/>
      <w:r>
        <w:rPr>
          <w:sz w:val="24"/>
          <w:szCs w:val="24"/>
        </w:rPr>
        <w:t xml:space="preserve"> and BNP, </w:t>
      </w:r>
      <w:proofErr w:type="spellStart"/>
      <w:r>
        <w:rPr>
          <w:sz w:val="24"/>
          <w:szCs w:val="24"/>
        </w:rPr>
        <w:t>r</w:t>
      </w:r>
      <w:r>
        <w:rPr>
          <w:sz w:val="24"/>
          <w:szCs w:val="24"/>
          <w:vertAlign w:val="superscript"/>
        </w:rPr>
        <w:t>s</w:t>
      </w:r>
      <w:proofErr w:type="spellEnd"/>
      <w:r>
        <w:rPr>
          <w:sz w:val="24"/>
          <w:szCs w:val="24"/>
        </w:rPr>
        <w:t xml:space="preserve"> = 0.945, p=&lt;0.01, (n=49).</w:t>
      </w:r>
    </w:p>
    <w:p w14:paraId="3139F643" w14:textId="77777777" w:rsidR="009A5D21" w:rsidRDefault="009A5D21">
      <w:pPr>
        <w:spacing w:after="0" w:line="240" w:lineRule="auto"/>
        <w:rPr>
          <w:sz w:val="24"/>
          <w:szCs w:val="24"/>
        </w:rPr>
      </w:pPr>
    </w:p>
    <w:p w14:paraId="17A94494" w14:textId="77777777" w:rsidR="009A5D21" w:rsidRDefault="0097561C">
      <w:pPr>
        <w:rPr>
          <w:b/>
        </w:rPr>
      </w:pPr>
      <w:r>
        <w:br w:type="page"/>
      </w:r>
    </w:p>
    <w:p w14:paraId="53B8AC3E" w14:textId="77777777" w:rsidR="009A5D21" w:rsidRDefault="0097561C">
      <w:pPr>
        <w:rPr>
          <w:b/>
        </w:rPr>
      </w:pPr>
      <w:r>
        <w:rPr>
          <w:b/>
        </w:rPr>
        <w:lastRenderedPageBreak/>
        <w:t>Supplementary Figure 2</w:t>
      </w:r>
    </w:p>
    <w:p w14:paraId="6EB4B57D" w14:textId="576D8726" w:rsidR="009A5D21" w:rsidRDefault="0097561C">
      <w:r>
        <w:rPr>
          <w:b/>
        </w:rPr>
        <w:t>a)</w:t>
      </w:r>
    </w:p>
    <w:p w14:paraId="25A37CFD" w14:textId="77777777" w:rsidR="009A5D21" w:rsidRDefault="0097561C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FE03DB6" wp14:editId="28AC3208">
            <wp:extent cx="6044605" cy="3557383"/>
            <wp:effectExtent l="0" t="0" r="0" b="0"/>
            <wp:docPr id="2080882941" name="image2.png" descr="A graph showing a number of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showing a number of dot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44605" cy="35573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>b)</w:t>
      </w:r>
    </w:p>
    <w:p w14:paraId="0BFEC410" w14:textId="77777777" w:rsidR="009A5D21" w:rsidRDefault="0097561C">
      <w:pPr>
        <w:rPr>
          <w:color w:val="000000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108183F" wp14:editId="5E9723B1">
            <wp:extent cx="5788615" cy="3406727"/>
            <wp:effectExtent l="0" t="0" r="0" b="0"/>
            <wp:docPr id="2080882940" name="image3.png" descr="A graph showing a line of valu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showing a line of values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8615" cy="34067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Supplementary figure 2. (a) Bland-Altman demonstrating the agreement between the absolute values of laboratory NT-proBNP, </w:t>
      </w:r>
      <w:r>
        <w:rPr>
          <w:color w:val="000000"/>
        </w:rPr>
        <w:t xml:space="preserve">mean bias = 60.9±285.4, limits of agreement 620.3 to -498.5 </w:t>
      </w:r>
      <w:r>
        <w:t xml:space="preserve">(n=50). (b) Bland-Altman for laboratory BNP, </w:t>
      </w:r>
      <w:r>
        <w:rPr>
          <w:color w:val="000000"/>
        </w:rPr>
        <w:t>mean bias = 29.8±114.01, limits of agreement 253.3 to -193.7 (n=49).</w:t>
      </w:r>
    </w:p>
    <w:p w14:paraId="47B45E99" w14:textId="77777777" w:rsidR="009A5D21" w:rsidRDefault="0097561C">
      <w:pPr>
        <w:rPr>
          <w:b/>
        </w:rPr>
      </w:pPr>
      <w:r>
        <w:br w:type="page"/>
      </w:r>
    </w:p>
    <w:p w14:paraId="1B047D54" w14:textId="6356DFA6" w:rsidR="006B331F" w:rsidRDefault="006B331F" w:rsidP="006B3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bCs/>
        </w:rPr>
        <w:lastRenderedPageBreak/>
        <w:t xml:space="preserve">Supplementary Figure 3 </w:t>
      </w:r>
    </w:p>
    <w:p w14:paraId="1648C175" w14:textId="77777777" w:rsidR="006B331F" w:rsidRPr="00DC5594" w:rsidRDefault="006B331F" w:rsidP="006B331F">
      <w:pPr>
        <w:rPr>
          <w:rFonts w:cstheme="minorHAnsi"/>
        </w:rPr>
      </w:pPr>
    </w:p>
    <w:p w14:paraId="003252FD" w14:textId="77777777" w:rsidR="006B331F" w:rsidRDefault="006B331F" w:rsidP="006B331F">
      <w:r w:rsidRPr="0053081E">
        <w:rPr>
          <w:noProof/>
        </w:rPr>
        <w:drawing>
          <wp:inline distT="0" distB="0" distL="0" distR="0" wp14:anchorId="7D51A1B1" wp14:editId="3FB50EAB">
            <wp:extent cx="4330700" cy="3009900"/>
            <wp:effectExtent l="0" t="0" r="0" b="0"/>
            <wp:docPr id="1825320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32073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67134" w14:textId="424475F1" w:rsidR="006B331F" w:rsidRPr="00A23BF7" w:rsidRDefault="006B331F" w:rsidP="006B331F">
      <w:pPr>
        <w:rPr>
          <w:rFonts w:cstheme="minorHAnsi"/>
        </w:rPr>
      </w:pPr>
      <w:r>
        <w:rPr>
          <w:rFonts w:cstheme="minorHAnsi"/>
        </w:rPr>
        <w:t>Supplementary figure 3.</w:t>
      </w:r>
      <w:r w:rsidRPr="00A23BF7">
        <w:rPr>
          <w:rFonts w:cstheme="minorHAnsi"/>
        </w:rPr>
        <w:t xml:space="preserve"> </w:t>
      </w:r>
      <w:r w:rsidRPr="006B331F">
        <w:rPr>
          <w:rFonts w:cstheme="minorHAnsi"/>
        </w:rPr>
        <w:t>Relationship between pre-processing time delay and proportional difference in NT-</w:t>
      </w:r>
      <w:proofErr w:type="spellStart"/>
      <w:r w:rsidRPr="006B331F">
        <w:rPr>
          <w:rFonts w:cstheme="minorHAnsi"/>
        </w:rPr>
        <w:t>proBNP</w:t>
      </w:r>
      <w:proofErr w:type="spellEnd"/>
      <w:r w:rsidRPr="006B331F">
        <w:rPr>
          <w:rFonts w:cstheme="minorHAnsi"/>
        </w:rPr>
        <w:t xml:space="preserve"> </w:t>
      </w:r>
      <w:proofErr w:type="spellStart"/>
      <w:r w:rsidRPr="006B331F">
        <w:rPr>
          <w:rFonts w:cstheme="minorHAnsi"/>
        </w:rPr>
        <w:t>result.</w:t>
      </w:r>
      <w:r w:rsidRPr="001837FD">
        <w:rPr>
          <w:rFonts w:cstheme="minorHAnsi"/>
        </w:rPr>
        <w:t>Proportional</w:t>
      </w:r>
      <w:proofErr w:type="spellEnd"/>
      <w:r w:rsidRPr="001837FD">
        <w:rPr>
          <w:rFonts w:cstheme="minorHAnsi"/>
        </w:rPr>
        <w:t xml:space="preserve"> difference between immediately processed laboratory NT-proBNP and samples returned to the laboratory by post, over time (n=48).</w:t>
      </w:r>
    </w:p>
    <w:p w14:paraId="24D68ABB" w14:textId="4284551E" w:rsidR="006B331F" w:rsidRDefault="006B331F">
      <w:pPr>
        <w:rPr>
          <w:b/>
        </w:rPr>
      </w:pPr>
      <w:r>
        <w:rPr>
          <w:b/>
        </w:rPr>
        <w:br w:type="page"/>
      </w:r>
    </w:p>
    <w:p w14:paraId="4D61CFE5" w14:textId="16CED1AD" w:rsidR="006B331F" w:rsidRPr="006B331F" w:rsidRDefault="006B331F" w:rsidP="006B3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bCs/>
        </w:rPr>
        <w:lastRenderedPageBreak/>
        <w:t xml:space="preserve">Supplementary Figure 4 </w:t>
      </w:r>
    </w:p>
    <w:p w14:paraId="3C7150EB" w14:textId="77777777" w:rsidR="006B331F" w:rsidRPr="00CF6247" w:rsidRDefault="006B331F" w:rsidP="006B3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8AC5E3" wp14:editId="4AD676B9">
                <wp:simplePos x="0" y="0"/>
                <wp:positionH relativeFrom="column">
                  <wp:posOffset>4904740</wp:posOffset>
                </wp:positionH>
                <wp:positionV relativeFrom="paragraph">
                  <wp:posOffset>1790700</wp:posOffset>
                </wp:positionV>
                <wp:extent cx="1313815" cy="308610"/>
                <wp:effectExtent l="0" t="0" r="0" b="0"/>
                <wp:wrapNone/>
                <wp:docPr id="76056822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13815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119D27" w14:textId="77777777" w:rsidR="006B331F" w:rsidRDefault="006B331F" w:rsidP="006B331F">
                            <w:r>
                              <w:t>P=0.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8AC5E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86.2pt;margin-top:141pt;width:103.45pt;height:24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" stroked="f">
                <v:path arrowok="t"/>
                <v:textbox>
                  <w:txbxContent>
                    <w:p w14:paraId="58119D27" w14:textId="77777777" w:rsidR="006B331F" w:rsidRDefault="006B331F" w:rsidP="006B331F">
                      <w:r>
                        <w:t>P=0.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>a)</w:t>
      </w:r>
      <w:r w:rsidRPr="00CF62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956835" wp14:editId="1ECB7A4B">
            <wp:extent cx="5731510" cy="3373120"/>
            <wp:effectExtent l="0" t="0" r="2540" b="0"/>
            <wp:docPr id="1835417970" name="Picture 5" descr="A bar code with different types of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417970" name="Picture 5" descr="A bar code with different types of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A2135" w14:textId="77777777" w:rsidR="006B331F" w:rsidRDefault="006B331F" w:rsidP="006B3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18E649" w14:textId="77777777" w:rsidR="006B331F" w:rsidRPr="00D87F39" w:rsidRDefault="006B331F" w:rsidP="006B331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87F39">
        <w:rPr>
          <w:rFonts w:cstheme="minorHAnsi"/>
        </w:rPr>
        <w:t>b)</w:t>
      </w:r>
    </w:p>
    <w:p w14:paraId="35477E46" w14:textId="77777777" w:rsidR="006B331F" w:rsidRDefault="006B331F" w:rsidP="006B3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F1F5C32" wp14:editId="7120D8E8">
                <wp:simplePos x="0" y="0"/>
                <wp:positionH relativeFrom="column">
                  <wp:posOffset>5038725</wp:posOffset>
                </wp:positionH>
                <wp:positionV relativeFrom="paragraph">
                  <wp:posOffset>2098040</wp:posOffset>
                </wp:positionV>
                <wp:extent cx="792480" cy="377190"/>
                <wp:effectExtent l="0" t="0" r="0" b="0"/>
                <wp:wrapNone/>
                <wp:docPr id="19828536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92480" cy="377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483C21" w14:textId="77777777" w:rsidR="006B331F" w:rsidRDefault="006B331F" w:rsidP="006B331F">
                            <w:r>
                              <w:t>P=0.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1F5C32" id="Text Box 2" o:spid="_x0000_s1027" type="#_x0000_t202" style="position:absolute;margin-left:396.75pt;margin-top:165.2pt;width:62.4pt;height:29.7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" stroked="f">
                <v:path arrowok="t"/>
                <v:textbox style="mso-fit-shape-to-text:t">
                  <w:txbxContent>
                    <w:p w14:paraId="05483C21" w14:textId="77777777" w:rsidR="006B331F" w:rsidRDefault="006B331F" w:rsidP="006B331F">
                      <w:r>
                        <w:t>P=0.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2E27F5" wp14:editId="49BF963B">
            <wp:extent cx="5731510" cy="3647440"/>
            <wp:effectExtent l="0" t="0" r="2540" b="0"/>
            <wp:docPr id="1969447735" name="Picture 4" descr="A diagram of different types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447735" name="Picture 4" descr="A diagram of different types of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411BC" w14:textId="77777777" w:rsidR="006B331F" w:rsidRDefault="006B331F" w:rsidP="006B3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905A9" w14:textId="4E0D2794" w:rsidR="006B331F" w:rsidRPr="0053563A" w:rsidRDefault="006B331F" w:rsidP="006B331F">
      <w:pPr>
        <w:jc w:val="both"/>
      </w:pPr>
      <w:r>
        <w:t>Supplementary figure 4</w:t>
      </w:r>
      <w:r w:rsidRPr="006B358F">
        <w:t xml:space="preserve">. </w:t>
      </w:r>
      <w:r w:rsidRPr="0053563A">
        <w:t xml:space="preserve">The effect of exercise (pre- and post-incremental shuttle walk test) on </w:t>
      </w:r>
      <w:r>
        <w:t>a</w:t>
      </w:r>
      <w:r w:rsidRPr="0053563A">
        <w:t>) NT-proBNP</w:t>
      </w:r>
      <w:r>
        <w:t xml:space="preserve">, </w:t>
      </w:r>
      <w:r w:rsidRPr="0053563A">
        <w:t>n=37 and</w:t>
      </w:r>
      <w:r>
        <w:t xml:space="preserve"> b)</w:t>
      </w:r>
      <w:r w:rsidRPr="0053563A">
        <w:t xml:space="preserve"> BNP</w:t>
      </w:r>
      <w:r>
        <w:t>,</w:t>
      </w:r>
      <w:r w:rsidRPr="0053563A">
        <w:t xml:space="preserve"> n</w:t>
      </w:r>
      <w:r>
        <w:t>=</w:t>
      </w:r>
      <w:r w:rsidRPr="0053563A">
        <w:t xml:space="preserve">36. Dashed lines indicate thresholds for </w:t>
      </w:r>
      <w:r>
        <w:t>COMPERA 2.0</w:t>
      </w:r>
      <w:r w:rsidRPr="0053563A">
        <w:t xml:space="preserve"> </w:t>
      </w:r>
      <w:r>
        <w:t xml:space="preserve">4-strata </w:t>
      </w:r>
      <w:r w:rsidRPr="0053563A">
        <w:t>risk status. Data analysed by Wilcoxon Signed Rank test.</w:t>
      </w:r>
    </w:p>
    <w:p w14:paraId="69C224FB" w14:textId="77777777" w:rsidR="006B331F" w:rsidRDefault="006B331F">
      <w:pPr>
        <w:rPr>
          <w:b/>
        </w:rPr>
      </w:pPr>
    </w:p>
    <w:p w14:paraId="6D9DE3AE" w14:textId="174EA2AE" w:rsidR="009A5D21" w:rsidRDefault="0097561C">
      <w:pPr>
        <w:rPr>
          <w:b/>
        </w:rPr>
      </w:pPr>
      <w:r>
        <w:rPr>
          <w:b/>
        </w:rPr>
        <w:lastRenderedPageBreak/>
        <w:t xml:space="preserve">Supplementary Figure </w:t>
      </w:r>
      <w:r w:rsidR="006B331F">
        <w:rPr>
          <w:b/>
        </w:rPr>
        <w:t>5</w:t>
      </w:r>
    </w:p>
    <w:p w14:paraId="5D346AB8" w14:textId="77777777" w:rsidR="009A5D21" w:rsidRDefault="0097561C">
      <w:pPr>
        <w:rPr>
          <w:b/>
        </w:rPr>
      </w:pPr>
      <w:r>
        <w:rPr>
          <w:b/>
        </w:rPr>
        <w:t>a)</w:t>
      </w:r>
    </w:p>
    <w:p w14:paraId="3EEEECE3" w14:textId="77777777" w:rsidR="009A5D21" w:rsidRDefault="0097561C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7413269" wp14:editId="4B37E2AD">
            <wp:extent cx="5961005" cy="3905465"/>
            <wp:effectExtent l="0" t="0" r="0" b="0"/>
            <wp:docPr id="2080882944" name="image4.png" descr="A graph of a number of poi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of a number of points&#10;&#10;Description automatically generated with medium confidence"/>
                    <pic:cNvPicPr preferRelativeResize="0"/>
                  </pic:nvPicPr>
                  <pic:blipFill>
                    <a:blip r:embed="rId14"/>
                    <a:srcRect r="10169"/>
                    <a:stretch>
                      <a:fillRect/>
                    </a:stretch>
                  </pic:blipFill>
                  <pic:spPr>
                    <a:xfrm>
                      <a:off x="0" y="0"/>
                      <a:ext cx="5961005" cy="39054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hidden="0" allowOverlap="1" wp14:anchorId="39FFDC57" wp14:editId="27B4D91D">
                <wp:simplePos x="0" y="0"/>
                <wp:positionH relativeFrom="column">
                  <wp:posOffset>4749800</wp:posOffset>
                </wp:positionH>
                <wp:positionV relativeFrom="paragraph">
                  <wp:posOffset>7621</wp:posOffset>
                </wp:positionV>
                <wp:extent cx="1085850" cy="504825"/>
                <wp:effectExtent l="0" t="0" r="0" b="0"/>
                <wp:wrapNone/>
                <wp:docPr id="2080882936" name="Rectangle 20808829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07838" y="3532350"/>
                          <a:ext cx="107632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BD5FF47" w14:textId="77777777" w:rsidR="009A5D21" w:rsidRDefault="0097561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Linear = 0.186</w:t>
                            </w:r>
                          </w:p>
                          <w:p w14:paraId="2BAEFACB" w14:textId="77777777" w:rsidR="009A5D21" w:rsidRDefault="0097561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P=0.008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FFDC57" id="Rectangle 2080882936" o:spid="_x0000_s1028" style="position:absolute;margin-left:374pt;margin-top:.6pt;width:85.5pt;height:39.75pt;z-index:25165824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" strokecolor="white [3201]">
                <v:stroke startarrowwidth="narrow" startarrowlength="short" endarrowwidth="narrow" endarrowlength="short"/>
                <v:textbox inset="2.53958mm,1.2694mm,2.53958mm,1.2694mm">
                  <w:txbxContent>
                    <w:p w14:paraId="0BD5FF47" w14:textId="77777777" w:rsidR="009A5D21" w:rsidRDefault="0097561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R</w:t>
                      </w:r>
                      <w:r>
                        <w:rPr>
                          <w:color w:val="000000"/>
                          <w:sz w:val="16"/>
                          <w:vertAlign w:val="superscript"/>
                        </w:rPr>
                        <w:t>2</w:t>
                      </w:r>
                      <w:r>
                        <w:rPr>
                          <w:color w:val="000000"/>
                          <w:sz w:val="16"/>
                        </w:rPr>
                        <w:t xml:space="preserve"> Linear = 0.186</w:t>
                      </w:r>
                    </w:p>
                    <w:p w14:paraId="2BAEFACB" w14:textId="77777777" w:rsidR="009A5D21" w:rsidRDefault="0097561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P=0.008</w:t>
                      </w:r>
                    </w:p>
                  </w:txbxContent>
                </v:textbox>
              </v:rect>
            </w:pict>
          </mc:Fallback>
        </mc:AlternateContent>
      </w:r>
    </w:p>
    <w:p w14:paraId="6F028459" w14:textId="77777777" w:rsidR="009A5D21" w:rsidRDefault="0097561C">
      <w:pPr>
        <w:rPr>
          <w:b/>
        </w:rPr>
      </w:pPr>
      <w:r>
        <w:rPr>
          <w:b/>
        </w:rPr>
        <w:t>b)</w:t>
      </w:r>
    </w:p>
    <w:p w14:paraId="4E9C39E6" w14:textId="77777777" w:rsidR="009A5D21" w:rsidRDefault="0097561C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FF9E967" wp14:editId="117BF348">
            <wp:extent cx="6009857" cy="3941463"/>
            <wp:effectExtent l="0" t="0" r="0" b="0"/>
            <wp:docPr id="2080882943" name="image11.png" descr="A graph of a number of poi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graph of a number of points&#10;&#10;Description automatically generated with medium confidence"/>
                    <pic:cNvPicPr preferRelativeResize="0"/>
                  </pic:nvPicPr>
                  <pic:blipFill>
                    <a:blip r:embed="rId15"/>
                    <a:srcRect r="10259"/>
                    <a:stretch>
                      <a:fillRect/>
                    </a:stretch>
                  </pic:blipFill>
                  <pic:spPr>
                    <a:xfrm>
                      <a:off x="0" y="0"/>
                      <a:ext cx="6009857" cy="3941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hidden="0" allowOverlap="1" wp14:anchorId="5B30C2FB" wp14:editId="78B50F5E">
                <wp:simplePos x="0" y="0"/>
                <wp:positionH relativeFrom="column">
                  <wp:posOffset>4902200</wp:posOffset>
                </wp:positionH>
                <wp:positionV relativeFrom="paragraph">
                  <wp:posOffset>210820</wp:posOffset>
                </wp:positionV>
                <wp:extent cx="1085850" cy="504825"/>
                <wp:effectExtent l="0" t="0" r="0" b="0"/>
                <wp:wrapNone/>
                <wp:docPr id="2080882935" name="Rectangle 2080882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07838" y="3532350"/>
                          <a:ext cx="107632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FFFFF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63E348" w14:textId="77777777" w:rsidR="009A5D21" w:rsidRDefault="0097561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Linear = 0.222</w:t>
                            </w:r>
                          </w:p>
                          <w:p w14:paraId="7E13385D" w14:textId="77777777" w:rsidR="009A5D21" w:rsidRDefault="0097561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P=0.004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30C2FB" id="Rectangle 2080882935" o:spid="_x0000_s1029" style="position:absolute;margin-left:386pt;margin-top:16.6pt;width:85.5pt;height:39.75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" strokecolor="white">
                <v:stroke startarrowwidth="narrow" startarrowlength="short" endarrowwidth="narrow" endarrowlength="short"/>
                <v:textbox inset="2.53958mm,1.2694mm,2.53958mm,1.2694mm">
                  <w:txbxContent>
                    <w:p w14:paraId="6763E348" w14:textId="77777777" w:rsidR="009A5D21" w:rsidRDefault="0097561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R</w:t>
                      </w:r>
                      <w:r>
                        <w:rPr>
                          <w:color w:val="000000"/>
                          <w:sz w:val="16"/>
                          <w:vertAlign w:val="superscript"/>
                        </w:rPr>
                        <w:t>2</w:t>
                      </w:r>
                      <w:r>
                        <w:rPr>
                          <w:color w:val="000000"/>
                          <w:sz w:val="16"/>
                        </w:rPr>
                        <w:t xml:space="preserve"> Linear = 0.222</w:t>
                      </w:r>
                    </w:p>
                    <w:p w14:paraId="7E13385D" w14:textId="77777777" w:rsidR="009A5D21" w:rsidRDefault="0097561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P=0.004</w:t>
                      </w:r>
                    </w:p>
                  </w:txbxContent>
                </v:textbox>
              </v:rect>
            </w:pict>
          </mc:Fallback>
        </mc:AlternateContent>
      </w:r>
    </w:p>
    <w:p w14:paraId="5A66183A" w14:textId="77777777" w:rsidR="009A5D21" w:rsidRDefault="0097561C">
      <w:pPr>
        <w:rPr>
          <w:b/>
        </w:rPr>
      </w:pPr>
      <w:r>
        <w:rPr>
          <w:b/>
        </w:rPr>
        <w:lastRenderedPageBreak/>
        <w:t>c)</w:t>
      </w:r>
    </w:p>
    <w:p w14:paraId="19BC4396" w14:textId="77777777" w:rsidR="009A5D21" w:rsidRDefault="009756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51B7079" wp14:editId="18B6BE62">
            <wp:extent cx="6158162" cy="3624214"/>
            <wp:effectExtent l="0" t="0" r="0" b="0"/>
            <wp:docPr id="2080882946" name="image8.png" descr="A graph of a number of poi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graph of a number of points&#10;&#10;Description automatically generated with medium confidence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58162" cy="3624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799527" w14:textId="77777777" w:rsidR="009A5D21" w:rsidRDefault="0097561C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)</w:t>
      </w:r>
    </w:p>
    <w:p w14:paraId="615BD3D4" w14:textId="77777777" w:rsidR="009A5D21" w:rsidRDefault="0097561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B262B6" wp14:editId="1781A0EF">
            <wp:extent cx="6139530" cy="3613248"/>
            <wp:effectExtent l="0" t="0" r="0" b="0"/>
            <wp:docPr id="2080882945" name="image6.png" descr="A graph of a number of poi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graph of a number of points&#10;&#10;Description automatically generated with medium confidence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39530" cy="36132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DA63FA" w14:textId="7528ACE1" w:rsidR="009A5D21" w:rsidRDefault="0097561C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Supplementary figure </w:t>
      </w:r>
      <w:r w:rsidR="006B331F">
        <w:rPr>
          <w:sz w:val="24"/>
          <w:szCs w:val="24"/>
        </w:rPr>
        <w:t>5</w:t>
      </w:r>
      <w:r>
        <w:rPr>
          <w:sz w:val="24"/>
          <w:szCs w:val="24"/>
        </w:rPr>
        <w:t>. (a) Absolute laboratory NT-proBNP pre ISWT plotted against ISWT, (n37), (b) Absolute laboratory BNP pre ISWT plotted against ISWT, (n=36). (c) % change in laboratory NT-proBNP pre and post ISWT, (n=37), (d) % change in laboratory BNP, (n=36).</w:t>
      </w:r>
    </w:p>
    <w:p w14:paraId="473A403E" w14:textId="77777777" w:rsidR="009A5D21" w:rsidRDefault="009A5D21">
      <w:pPr>
        <w:spacing w:after="0"/>
        <w:rPr>
          <w:sz w:val="24"/>
          <w:szCs w:val="24"/>
        </w:rPr>
      </w:pPr>
    </w:p>
    <w:p w14:paraId="4F4EF810" w14:textId="7E4905E4" w:rsidR="009A5D21" w:rsidRDefault="006B331F" w:rsidP="006B331F">
      <w:pPr>
        <w:jc w:val="both"/>
        <w:rPr>
          <w:sz w:val="24"/>
          <w:szCs w:val="24"/>
        </w:rPr>
      </w:pPr>
      <w:r>
        <w:t xml:space="preserve"> </w:t>
      </w:r>
    </w:p>
    <w:sectPr w:rsidR="009A5D2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D21"/>
    <w:rsid w:val="00314A45"/>
    <w:rsid w:val="003A2988"/>
    <w:rsid w:val="003E182E"/>
    <w:rsid w:val="005879D0"/>
    <w:rsid w:val="006B331F"/>
    <w:rsid w:val="0097561C"/>
    <w:rsid w:val="009865E9"/>
    <w:rsid w:val="009A5D21"/>
    <w:rsid w:val="009C57BA"/>
    <w:rsid w:val="00C2171A"/>
    <w:rsid w:val="00C2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3BA88"/>
  <w15:docId w15:val="{5A84EE44-E70C-B14C-9840-5E8DE004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B0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25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5C"/>
  </w:style>
  <w:style w:type="paragraph" w:styleId="Footer">
    <w:name w:val="footer"/>
    <w:basedOn w:val="Normal"/>
    <w:link w:val="FooterChar"/>
    <w:uiPriority w:val="99"/>
    <w:unhideWhenUsed/>
    <w:rsid w:val="000A3A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5C"/>
  </w:style>
  <w:style w:type="character" w:styleId="CommentReference">
    <w:name w:val="annotation reference"/>
    <w:basedOn w:val="DefaultParagraphFont"/>
    <w:uiPriority w:val="99"/>
    <w:semiHidden/>
    <w:unhideWhenUsed/>
    <w:rsid w:val="00B44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1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3BF7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Gr8LQDkngLv6TcBWZ/w/zxNCRA==">CgMxLjA4AHIhMThvNUdrRWU5MHFvcUlXaDlDQmNISFM1UzB1eDN0eFZt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DFB5F63082D4493AD5433544A0CF0" ma:contentTypeVersion="13" ma:contentTypeDescription="Create a new document." ma:contentTypeScope="" ma:versionID="8b6c28d37f04050eafca924997b4177c">
  <xsd:schema xmlns:xsd="http://www.w3.org/2001/XMLSchema" xmlns:xs="http://www.w3.org/2001/XMLSchema" xmlns:p="http://schemas.microsoft.com/office/2006/metadata/properties" xmlns:ns2="9ee17ab8-542b-4542-bed6-65a66f04875c" xmlns:ns3="9e70202e-a883-4023-b3c7-d9957f33f986" targetNamespace="http://schemas.microsoft.com/office/2006/metadata/properties" ma:root="true" ma:fieldsID="0627ba3d2a7403960613ac36f19bf2de" ns2:_="" ns3:_="">
    <xsd:import namespace="9ee17ab8-542b-4542-bed6-65a66f04875c"/>
    <xsd:import namespace="9e70202e-a883-4023-b3c7-d9957f33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17ab8-542b-4542-bed6-65a66f048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02e-a883-4023-b3c7-d9957f33f98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32eb183-e0c3-4d30-bd14-bd336e77ac88}" ma:internalName="TaxCatchAll" ma:showField="CatchAllData" ma:web="9e70202e-a883-4023-b3c7-d9957f33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17ab8-542b-4542-bed6-65a66f04875c">
      <Terms xmlns="http://schemas.microsoft.com/office/infopath/2007/PartnerControls"/>
    </lcf76f155ced4ddcb4097134ff3c332f>
    <TaxCatchAll xmlns="9e70202e-a883-4023-b3c7-d9957f33f986" xsi:nil="true"/>
  </documentManagement>
</p:properties>
</file>

<file path=customXml/itemProps1.xml><?xml version="1.0" encoding="utf-8"?>
<ds:datastoreItem xmlns:ds="http://schemas.openxmlformats.org/officeDocument/2006/customXml" ds:itemID="{71250397-E0AA-4F8F-8268-F59D7C37CB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9BD307E5-3161-4E44-8249-A124325562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17ab8-542b-4542-bed6-65a66f04875c"/>
    <ds:schemaRef ds:uri="9e70202e-a883-4023-b3c7-d9957f33f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CE2F37-F3CD-4FC8-8DDA-DAEEDD067DB5}">
  <ds:schemaRefs>
    <ds:schemaRef ds:uri="http://schemas.microsoft.com/office/2006/metadata/properties"/>
    <ds:schemaRef ds:uri="http://schemas.microsoft.com/office/infopath/2007/PartnerControls"/>
    <ds:schemaRef ds:uri="9ee17ab8-542b-4542-bed6-65a66f04875c"/>
    <ds:schemaRef ds:uri="9e70202e-a883-4023-b3c7-d9957f33f9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al mercado</dc:creator>
  <cp:lastModifiedBy>Christel Norman</cp:lastModifiedBy>
  <cp:revision>4</cp:revision>
  <dcterms:created xsi:type="dcterms:W3CDTF">2025-06-18T07:09:00Z</dcterms:created>
  <dcterms:modified xsi:type="dcterms:W3CDTF">2025-06-1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DFB5F63082D4493AD5433544A0CF0</vt:lpwstr>
  </property>
  <property fmtid="{D5CDD505-2E9C-101B-9397-08002B2CF9AE}" pid="3" name="MediaServiceImageTags">
    <vt:lpwstr/>
  </property>
</Properties>
</file>